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200" w:rsidRDefault="00791322">
      <w:pPr>
        <w:pStyle w:val="berschrift2"/>
        <w:rPr>
          <w:sz w:val="24"/>
        </w:rPr>
      </w:pPr>
      <w:bookmarkStart w:id="0" w:name="_Toc142067049"/>
      <w:r>
        <w:rPr>
          <w:sz w:val="24"/>
        </w:rPr>
        <w:t>Table S4. Quality appraisal of included guidelines</w:t>
      </w:r>
      <w:bookmarkEnd w:id="0"/>
    </w:p>
    <w:p w:rsidR="00082200" w:rsidRPr="00390BDB" w:rsidRDefault="00082200"/>
    <w:tbl>
      <w:tblPr>
        <w:tblW w:w="143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417"/>
        <w:gridCol w:w="1559"/>
        <w:gridCol w:w="1418"/>
        <w:gridCol w:w="1417"/>
        <w:gridCol w:w="1276"/>
        <w:gridCol w:w="1416"/>
        <w:gridCol w:w="1419"/>
      </w:tblGrid>
      <w:tr w:rsidR="003C4962" w:rsidTr="00271C3A">
        <w:trPr>
          <w:trHeight w:val="2196"/>
          <w:tblHeader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right"/>
              <w:rPr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lang w:eastAsia="de-DE"/>
              </w:rPr>
              <w:t>MiChe</w:t>
            </w:r>
            <w:proofErr w:type="spellEnd"/>
            <w:r>
              <w:rPr>
                <w:b/>
                <w:bCs/>
                <w:i/>
                <w:iCs/>
                <w:color w:val="000000"/>
                <w:lang w:eastAsia="de-DE"/>
              </w:rPr>
              <w:t xml:space="preserve"> items</w:t>
            </w:r>
          </w:p>
          <w:p w:rsidR="003C4962" w:rsidRDefault="003C4962">
            <w:pPr>
              <w:rPr>
                <w:b/>
                <w:bCs/>
                <w:i/>
                <w:iCs/>
                <w:color w:val="000000"/>
                <w:lang w:eastAsia="de-DE"/>
              </w:rPr>
            </w:pPr>
          </w:p>
          <w:p w:rsidR="003C4962" w:rsidRDefault="003C4962">
            <w:pPr>
              <w:rPr>
                <w:b/>
                <w:bCs/>
                <w:i/>
                <w:iCs/>
                <w:color w:val="000000"/>
                <w:lang w:eastAsia="de-DE"/>
              </w:rPr>
            </w:pPr>
          </w:p>
          <w:p w:rsidR="003C4962" w:rsidRDefault="003C4962">
            <w:pPr>
              <w:rPr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b/>
                <w:bCs/>
                <w:i/>
                <w:iCs/>
                <w:color w:val="000000"/>
                <w:lang w:eastAsia="de-DE"/>
              </w:rPr>
              <w:br/>
            </w:r>
            <w:r>
              <w:rPr>
                <w:b/>
                <w:bCs/>
                <w:i/>
                <w:iCs/>
                <w:color w:val="000000"/>
                <w:lang w:eastAsia="de-DE"/>
              </w:rPr>
              <w:br/>
            </w:r>
            <w:r>
              <w:rPr>
                <w:b/>
                <w:bCs/>
                <w:i/>
                <w:iCs/>
                <w:color w:val="000000"/>
                <w:lang w:eastAsia="de-DE"/>
              </w:rPr>
              <w:br/>
              <w:t>Guideli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center"/>
              <w:rPr>
                <w:bCs/>
                <w:color w:val="000000"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>1. Identification of key recommendations and comprehensiblen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center"/>
              <w:rPr>
                <w:bCs/>
                <w:color w:val="000000"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 xml:space="preserve">2. </w:t>
            </w:r>
            <w:r>
              <w:t>Specification of the guideline’s target audiences and sco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center"/>
              <w:rPr>
                <w:bCs/>
                <w:color w:val="000000"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 xml:space="preserve">3. </w:t>
            </w:r>
            <w:r>
              <w:t>Specification of the objectives and the target popul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center"/>
              <w:rPr>
                <w:bCs/>
                <w:color w:val="000000"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>4. Independence and potential conflicts of interes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center"/>
              <w:rPr>
                <w:bCs/>
                <w:color w:val="000000"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>5. Systematic search for evidence and selection criter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center"/>
              <w:rPr>
                <w:bCs/>
                <w:color w:val="000000"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 xml:space="preserve">6. </w:t>
            </w:r>
            <w:r>
              <w:t>Unambiguity of recommenda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center"/>
              <w:rPr>
                <w:bCs/>
                <w:color w:val="000000"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 xml:space="preserve">7. </w:t>
            </w:r>
            <w:r>
              <w:rPr>
                <w:bCs/>
                <w:color w:val="000000"/>
                <w:lang w:eastAsia="de-DE"/>
              </w:rPr>
              <w:br/>
              <w:t xml:space="preserve">Different </w:t>
            </w:r>
            <w:r>
              <w:t>treatment options according to potential benefits, side effects and risk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center"/>
              <w:rPr>
                <w:bCs/>
                <w:color w:val="000000"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 xml:space="preserve">8. </w:t>
            </w:r>
            <w:r>
              <w:t>Information on update procedur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4962" w:rsidRDefault="003C4962">
            <w:pPr>
              <w:jc w:val="center"/>
              <w:rPr>
                <w:bCs/>
                <w:color w:val="000000"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>Overall assessment</w:t>
            </w:r>
            <w:r w:rsidR="00271C3A">
              <w:rPr>
                <w:rStyle w:val="Funotenzeichen"/>
                <w:bCs/>
                <w:color w:val="000000"/>
                <w:lang w:eastAsia="de-DE"/>
              </w:rPr>
              <w:footnoteReference w:id="1"/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ACC/AHA 2019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ADA/ESE 2019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BAP 2016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SBD/SBC/SBEM 2017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BMJ Rapid Reviews 2022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CCH 2022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EULAR 2016 </w:t>
            </w:r>
            <w:r>
              <w:rPr>
                <w:color w:val="000000"/>
                <w:lang w:eastAsia="de-D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SINU 2018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>Ministry of Health Malaysia (</w:t>
            </w:r>
            <w:proofErr w:type="spellStart"/>
            <w:r>
              <w:rPr>
                <w:color w:val="000000"/>
              </w:rPr>
              <w:t>MoH</w:t>
            </w:r>
            <w:proofErr w:type="spellEnd"/>
            <w:r>
              <w:rPr>
                <w:color w:val="000000"/>
              </w:rPr>
              <w:t xml:space="preserve"> MY) 2017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NICE 2014, revised 2023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SIGN 2017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SOGC 2021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SEN 2021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t>To some ext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>USDVA/</w:t>
            </w:r>
            <w:r w:rsidR="00390BDB">
              <w:rPr>
                <w:color w:val="000000"/>
              </w:rPr>
              <w:t xml:space="preserve"> </w:t>
            </w:r>
            <w:bookmarkStart w:id="1" w:name="_GoBack"/>
            <w:bookmarkEnd w:id="1"/>
            <w:proofErr w:type="spellStart"/>
            <w:r>
              <w:rPr>
                <w:color w:val="000000"/>
              </w:rPr>
              <w:t>USDoD</w:t>
            </w:r>
            <w:proofErr w:type="spellEnd"/>
            <w:r>
              <w:rPr>
                <w:color w:val="000000"/>
              </w:rPr>
              <w:t xml:space="preserve"> 2020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 some exten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USPTF 2018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USPTF 2018b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USPTF 2018c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USPTF 2020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USPTF 2021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>USPTF 2021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USPTF 2021c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USPTF 2022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USPTF 2022b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USPTF 2022c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t xml:space="preserve">USPTF 2022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C4962" w:rsidTr="00271C3A">
        <w:trPr>
          <w:trHeight w:val="3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962" w:rsidRDefault="003C496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USPTF 2022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962" w:rsidRDefault="003C49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:rsidR="00082200" w:rsidRDefault="00082200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</w:p>
    <w:p w:rsidR="00082200" w:rsidRDefault="00082200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</w:p>
    <w:p w:rsidR="00082200" w:rsidRDefault="00082200"/>
    <w:sectPr w:rsidR="00082200">
      <w:headerReference w:type="default" r:id="rId7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52B3" w:rsidRDefault="00FD52B3">
      <w:pPr>
        <w:spacing w:line="240" w:lineRule="auto"/>
      </w:pPr>
      <w:r>
        <w:separator/>
      </w:r>
    </w:p>
  </w:endnote>
  <w:endnote w:type="continuationSeparator" w:id="0">
    <w:p w:rsidR="00FD52B3" w:rsidRDefault="00FD52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52B3" w:rsidRDefault="00FD52B3">
      <w:pPr>
        <w:spacing w:line="240" w:lineRule="auto"/>
      </w:pPr>
      <w:r>
        <w:separator/>
      </w:r>
    </w:p>
  </w:footnote>
  <w:footnote w:type="continuationSeparator" w:id="0">
    <w:p w:rsidR="00FD52B3" w:rsidRDefault="00FD52B3">
      <w:pPr>
        <w:spacing w:line="240" w:lineRule="auto"/>
      </w:pPr>
      <w:r>
        <w:continuationSeparator/>
      </w:r>
    </w:p>
  </w:footnote>
  <w:footnote w:id="1">
    <w:p w:rsidR="00271C3A" w:rsidRPr="00271C3A" w:rsidRDefault="00271C3A">
      <w:pPr>
        <w:pStyle w:val="Funotentext"/>
      </w:pPr>
      <w:r>
        <w:rPr>
          <w:rStyle w:val="Funotenzeichen"/>
        </w:rPr>
        <w:footnoteRef/>
      </w:r>
      <w:r>
        <w:t xml:space="preserve"> On a scale from 1 = “very good” to 7 = “very poor”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6A84" w:rsidRDefault="00636A84">
    <w:pPr>
      <w:pStyle w:val="Kopfzeile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CC456F" wp14:editId="0D90A585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636A84" w:rsidRDefault="00636A8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A3385C"/>
    <w:multiLevelType w:val="hybridMultilevel"/>
    <w:tmpl w:val="EDD2417A"/>
    <w:lvl w:ilvl="0" w:tplc="DA6E387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200"/>
    <w:rsid w:val="00082200"/>
    <w:rsid w:val="0015516C"/>
    <w:rsid w:val="00271C3A"/>
    <w:rsid w:val="002A5845"/>
    <w:rsid w:val="00390BDB"/>
    <w:rsid w:val="003C4962"/>
    <w:rsid w:val="00636A84"/>
    <w:rsid w:val="006E1A76"/>
    <w:rsid w:val="006F6C01"/>
    <w:rsid w:val="00791322"/>
    <w:rsid w:val="008F4AD2"/>
    <w:rsid w:val="00BB7D6C"/>
    <w:rsid w:val="00F47E69"/>
    <w:rsid w:val="00FD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5D01E"/>
  <w15:docId w15:val="{0DEA3B43-E951-4B86-A4D2-2E2C02BBA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qFormat/>
    <w:pPr>
      <w:spacing w:line="480" w:lineRule="atLeast"/>
      <w:outlineLvl w:val="1"/>
    </w:pPr>
    <w:rPr>
      <w:b/>
      <w:sz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character" w:customStyle="1" w:styleId="berschrift2Zchn">
    <w:name w:val="Überschrift 2 Zchn"/>
    <w:basedOn w:val="Absatz-Standardschriftart"/>
    <w:link w:val="berschrift2"/>
    <w:rPr>
      <w:rFonts w:ascii="Times New Roman" w:eastAsia="Times New Roman" w:hAnsi="Times New Roman" w:cs="Times New Roman"/>
      <w:b/>
      <w:sz w:val="2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line="259" w:lineRule="auto"/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 Gonzalez</dc:creator>
  <cp:keywords/>
  <dc:description/>
  <cp:lastModifiedBy>Schürmann, Lara</cp:lastModifiedBy>
  <cp:revision>9</cp:revision>
  <dcterms:created xsi:type="dcterms:W3CDTF">2023-09-12T12:59:00Z</dcterms:created>
  <dcterms:modified xsi:type="dcterms:W3CDTF">2023-09-19T08:30:00Z</dcterms:modified>
</cp:coreProperties>
</file>